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E69C6" w14:textId="4DAD85D1" w:rsidR="0073560C" w:rsidRPr="00E12193" w:rsidRDefault="000336DF" w:rsidP="0073560C">
      <w:pPr>
        <w:spacing w:line="254" w:lineRule="auto"/>
        <w:rPr>
          <w:rFonts w:ascii="Times New Roman" w:eastAsia="Calibri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S1 Table</w:t>
      </w:r>
      <w:r w:rsidR="0073560C" w:rsidRPr="00E12193">
        <w:rPr>
          <w:rFonts w:ascii="Times New Roman" w:eastAsia="Calibri" w:hAnsi="Times New Roman" w:cs="Times New Roman"/>
          <w:kern w:val="0"/>
          <w:sz w:val="24"/>
          <w:szCs w:val="24"/>
          <w:lang w:val="en-GB" w:eastAsia="en-GB"/>
          <w14:ligatures w14:val="none"/>
        </w:rPr>
        <w:t>:</w:t>
      </w:r>
      <w:r w:rsidR="0073560C">
        <w:rPr>
          <w:rFonts w:ascii="Times New Roman" w:eastAsia="Calibri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</w:t>
      </w:r>
      <w:r w:rsidR="0073560C" w:rsidRPr="00E12193">
        <w:rPr>
          <w:rFonts w:ascii="Times New Roman" w:eastAsia="Calibri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Correlation between plasma Se </w:t>
      </w:r>
      <w:r w:rsidR="0071366A">
        <w:rPr>
          <w:rFonts w:ascii="Times New Roman" w:eastAsia="Calibri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concentration </w:t>
      </w:r>
      <w:r w:rsidR="0073560C" w:rsidRPr="00E12193">
        <w:rPr>
          <w:rFonts w:ascii="Times New Roman" w:eastAsia="Calibri" w:hAnsi="Times New Roman" w:cs="Times New Roman"/>
          <w:kern w:val="0"/>
          <w:sz w:val="24"/>
          <w:szCs w:val="24"/>
          <w:lang w:val="en-GB" w:eastAsia="en-GB"/>
          <w14:ligatures w14:val="none"/>
        </w:rPr>
        <w:t>and acute phase proteins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3122"/>
        <w:gridCol w:w="3121"/>
        <w:gridCol w:w="3117"/>
      </w:tblGrid>
      <w:tr w:rsidR="0073560C" w:rsidRPr="00E12193" w14:paraId="42B12F3D" w14:textId="77777777" w:rsidTr="00DD2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14:paraId="269C9232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1667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14:paraId="5FA143A8" w14:textId="77777777" w:rsidR="0073560C" w:rsidRPr="00E12193" w:rsidRDefault="0073560C" w:rsidP="00DD2E44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Test statistic</w:t>
            </w:r>
          </w:p>
        </w:tc>
        <w:tc>
          <w:tcPr>
            <w:tcW w:w="1665" w:type="pct"/>
            <w:tcBorders>
              <w:top w:val="single" w:sz="4" w:space="0" w:color="7F7F7F"/>
              <w:left w:val="nil"/>
              <w:right w:val="nil"/>
            </w:tcBorders>
            <w:hideMark/>
          </w:tcPr>
          <w:p w14:paraId="48AD7D6A" w14:textId="57333CF9" w:rsidR="0073560C" w:rsidRPr="00E12193" w:rsidRDefault="007E69AA" w:rsidP="00DD2E44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lasma </w:t>
            </w:r>
            <w:r w:rsidR="0073560C" w:rsidRPr="00E12193">
              <w:rPr>
                <w:sz w:val="20"/>
                <w:szCs w:val="20"/>
                <w:lang w:val="en-GB"/>
              </w:rPr>
              <w:t xml:space="preserve">Se </w:t>
            </w:r>
            <w:proofErr w:type="spellStart"/>
            <w:r w:rsidR="0073560C" w:rsidRPr="00E12193">
              <w:rPr>
                <w:sz w:val="20"/>
                <w:szCs w:val="20"/>
                <w:lang w:val="en-GB"/>
              </w:rPr>
              <w:t>μg</w:t>
            </w:r>
            <w:proofErr w:type="spellEnd"/>
            <w:r w:rsidR="0073560C" w:rsidRPr="00E12193">
              <w:rPr>
                <w:sz w:val="20"/>
                <w:szCs w:val="20"/>
                <w:lang w:val="en-GB"/>
              </w:rPr>
              <w:t>/L</w:t>
            </w:r>
          </w:p>
        </w:tc>
      </w:tr>
      <w:tr w:rsidR="0073560C" w:rsidRPr="00E12193" w14:paraId="72332E51" w14:textId="77777777" w:rsidTr="00DD2E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26E07EF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Children 6 - 59 months</w:t>
            </w:r>
          </w:p>
        </w:tc>
      </w:tr>
      <w:tr w:rsidR="0073560C" w:rsidRPr="00E12193" w14:paraId="67681279" w14:textId="77777777" w:rsidTr="00DD2E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4D91B" w14:textId="7CF9F1C9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CRP mg/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9A810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Pearson Correlation</w:t>
            </w:r>
            <w:r w:rsidRPr="00E12193">
              <w:rPr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01640E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0.009</w:t>
            </w:r>
          </w:p>
        </w:tc>
      </w:tr>
      <w:tr w:rsidR="0073560C" w:rsidRPr="00E12193" w14:paraId="2BC3A753" w14:textId="77777777" w:rsidTr="00DD2E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1E999E4D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AC180" w14:textId="77777777" w:rsidR="0073560C" w:rsidRPr="00E12193" w:rsidRDefault="0073560C" w:rsidP="00DD2E44">
            <w:pPr>
              <w:keepNext/>
              <w:keepLines/>
              <w:widowControl w:val="0"/>
              <w:spacing w:before="40" w:line="273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Sig. (2-tailed)</w:t>
            </w:r>
            <w:r w:rsidRPr="00E12193"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F096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0.817</w:t>
            </w:r>
          </w:p>
        </w:tc>
      </w:tr>
      <w:tr w:rsidR="0073560C" w:rsidRPr="00E12193" w14:paraId="49BA6C6A" w14:textId="77777777" w:rsidTr="00DD2E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0BF6E629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85F8E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A687F5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693</w:t>
            </w:r>
          </w:p>
        </w:tc>
      </w:tr>
      <w:tr w:rsidR="0073560C" w:rsidRPr="00E12193" w14:paraId="681DE5E6" w14:textId="77777777" w:rsidTr="00DD2E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DF102" w14:textId="571A51BA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AGP g/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3A3AE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Pearson Correlation</w:t>
            </w:r>
            <w:r w:rsidRPr="00E12193">
              <w:rPr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5B2EC3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-0.049</w:t>
            </w:r>
          </w:p>
        </w:tc>
      </w:tr>
      <w:tr w:rsidR="0073560C" w:rsidRPr="00E12193" w14:paraId="757790DC" w14:textId="77777777" w:rsidTr="00DD2E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5E099A85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9C4B9" w14:textId="77777777" w:rsidR="0073560C" w:rsidRPr="00E12193" w:rsidRDefault="0073560C" w:rsidP="00DD2E44">
            <w:pPr>
              <w:keepNext/>
              <w:keepLines/>
              <w:widowControl w:val="0"/>
              <w:spacing w:before="40" w:line="273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Sig. (2-tailed)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CAFF8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0.199</w:t>
            </w:r>
          </w:p>
        </w:tc>
      </w:tr>
      <w:tr w:rsidR="0073560C" w:rsidRPr="00E12193" w14:paraId="3772F5D2" w14:textId="77777777" w:rsidTr="00DD2E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06FD4AFA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20075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865B8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692</w:t>
            </w:r>
          </w:p>
        </w:tc>
      </w:tr>
      <w:tr w:rsidR="0073560C" w:rsidRPr="00E12193" w14:paraId="425E0072" w14:textId="77777777" w:rsidTr="00DD2E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04D590C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Women of reproductive age (15 - 49 years)</w:t>
            </w:r>
          </w:p>
        </w:tc>
      </w:tr>
      <w:tr w:rsidR="0073560C" w:rsidRPr="00E12193" w14:paraId="36FACC2A" w14:textId="77777777" w:rsidTr="00DD2E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3DC26" w14:textId="57F7CD34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CRP mg/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16343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Pearson Correlation</w:t>
            </w:r>
            <w:r w:rsidRPr="00E12193">
              <w:rPr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9E9CA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-0.003</w:t>
            </w:r>
          </w:p>
        </w:tc>
      </w:tr>
      <w:tr w:rsidR="0073560C" w:rsidRPr="00E12193" w14:paraId="223A9D59" w14:textId="77777777" w:rsidTr="00DD2E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4E7742AB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458B0A" w14:textId="77777777" w:rsidR="0073560C" w:rsidRPr="00E12193" w:rsidRDefault="0073560C" w:rsidP="00DD2E44">
            <w:pPr>
              <w:keepNext/>
              <w:keepLines/>
              <w:widowControl w:val="0"/>
              <w:spacing w:before="40" w:line="273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Sig. (2-tailed)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3CE36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0.937</w:t>
            </w:r>
          </w:p>
        </w:tc>
      </w:tr>
      <w:tr w:rsidR="0073560C" w:rsidRPr="00E12193" w14:paraId="4C986AD7" w14:textId="77777777" w:rsidTr="00DD2E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3DB32DDB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31230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D76EF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829</w:t>
            </w:r>
          </w:p>
        </w:tc>
      </w:tr>
      <w:tr w:rsidR="0073560C" w:rsidRPr="00E12193" w14:paraId="140972C8" w14:textId="77777777" w:rsidTr="00DD2E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7A6E8" w14:textId="5ED978AF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AGP g/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BBDD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Pearson Correlation</w:t>
            </w:r>
            <w:r w:rsidRPr="00E12193">
              <w:rPr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660637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0.029</w:t>
            </w:r>
          </w:p>
        </w:tc>
      </w:tr>
      <w:tr w:rsidR="0073560C" w:rsidRPr="00E12193" w14:paraId="1682E2BF" w14:textId="77777777" w:rsidTr="00DD2E4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14:paraId="49850D71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17707" w14:textId="77777777" w:rsidR="0073560C" w:rsidRPr="00E12193" w:rsidRDefault="0073560C" w:rsidP="00DD2E44">
            <w:pPr>
              <w:keepNext/>
              <w:keepLines/>
              <w:widowControl w:val="0"/>
              <w:spacing w:before="40" w:line="273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12193">
              <w:rPr>
                <w:sz w:val="20"/>
                <w:szCs w:val="20"/>
                <w:lang w:val="en-GB"/>
              </w:rPr>
              <w:t>Sig. (2-tailed)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00C42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0.402</w:t>
            </w:r>
          </w:p>
        </w:tc>
      </w:tr>
      <w:tr w:rsidR="0073560C" w:rsidRPr="00E12193" w14:paraId="7395211D" w14:textId="77777777" w:rsidTr="00DD2E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364177A7" w14:textId="77777777" w:rsidR="0073560C" w:rsidRPr="00E12193" w:rsidRDefault="0073560C" w:rsidP="00DD2E44">
            <w:pPr>
              <w:spacing w:before="100" w:beforeAutospacing="1" w:after="100" w:afterAutospacing="1"/>
              <w:rPr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08981956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65" w:type="pc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4E10BFA6" w14:textId="77777777" w:rsidR="0073560C" w:rsidRPr="00E12193" w:rsidRDefault="0073560C" w:rsidP="00DD2E4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E12193">
              <w:rPr>
                <w:b/>
                <w:sz w:val="20"/>
                <w:szCs w:val="20"/>
                <w:lang w:val="en-GB"/>
              </w:rPr>
              <w:t>829</w:t>
            </w:r>
          </w:p>
        </w:tc>
      </w:tr>
    </w:tbl>
    <w:p w14:paraId="43D7F818" w14:textId="77777777" w:rsidR="00EC33E8" w:rsidRDefault="0071366A">
      <w:pPr>
        <w:rPr>
          <w:rFonts w:ascii="Times New Roman" w:hAnsi="Times New Roman" w:cs="Times New Roman"/>
          <w:vertAlign w:val="superscript"/>
        </w:rPr>
      </w:pPr>
      <w:r w:rsidRPr="0071366A">
        <w:rPr>
          <w:rFonts w:ascii="Times New Roman" w:hAnsi="Times New Roman" w:cs="Times New Roman"/>
          <w:vertAlign w:val="superscript"/>
        </w:rPr>
        <w:t>CRP; C-reactive protein, AGP;</w:t>
      </w:r>
      <w:r w:rsidRPr="0071366A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 xml:space="preserve"> alpha-1-acid glycoprotein. </w:t>
      </w:r>
      <w:r w:rsidR="00204DF2" w:rsidRPr="0071366A">
        <w:rPr>
          <w:rFonts w:ascii="Times New Roman" w:hAnsi="Times New Roman" w:cs="Times New Roman"/>
          <w:vertAlign w:val="superscript"/>
        </w:rPr>
        <w:t xml:space="preserve">Adopted from </w:t>
      </w:r>
      <w:r w:rsidR="00204DF2" w:rsidRPr="0071366A">
        <w:rPr>
          <w:rFonts w:ascii="Times New Roman" w:hAnsi="Times New Roman" w:cs="Times New Roman"/>
          <w:vertAlign w:val="superscript"/>
        </w:rPr>
        <w:fldChar w:fldCharType="begin" w:fldLock="1"/>
      </w:r>
      <w:r w:rsidR="00204DF2" w:rsidRPr="0071366A">
        <w:rPr>
          <w:rFonts w:ascii="Times New Roman" w:hAnsi="Times New Roman" w:cs="Times New Roman"/>
          <w:vertAlign w:val="superscript"/>
        </w:rPr>
        <w:instrText>ADDIN CSL_CITATION {"citationItems":[{"id":"ITEM-1","itemData":{"DOI":"10.3389/fnut.2023.1235113","author":[{"dropping-particle":"","family":"Mutonhodza","given":"Beaula","non-dropping-particle":"","parse-names":false,"suffix":""},{"dropping-particle":"","family":"Chagumaira","given":"Christopher","non-dropping-particle":"","parse-names":false,"suffix":""},{"dropping-particle":"","family":"Dembedza","given":"Mavis P","non-dropping-particle":"","parse-names":false,"suffix":""},{"dropping-particle":"","family":"Joy","given":"Edward JM","non-dropping-particle":"","parse-names":false,"suffix":""},{"dropping-particle":"","family":"Manzeke-Kangara","given":"Muneta Grace","non-dropping-particle":"","parse-names":false,"suffix":""},{"dropping-particle":"","family":"Njovo","given":"Handrea","non-dropping-particle":"","parse-names":false,"suffix":""},{"dropping-particle":"","family":"Nyadzayo","given":"Tasiana K","non-dropping-particle":"","parse-names":false,"suffix":""},{"dropping-particle":"","family":"Lark","given":"R Murray","non-dropping-particle":"","parse-names":false,"suffix":""},{"dropping-particle":"","family":"Kalimbira","given":"Alexander A","non-dropping-particle":"","parse-names":false,"suffix":""},{"dropping-particle":"","family":"Bailey","given":"Elizabeth Helen","non-dropping-particle":"","parse-names":false,"suffix":""},{"dropping-particle":"","family":"Broadley","given":"Martin R","non-dropping-particle":"","parse-names":false,"suffix":""},{"dropping-particle":"","family":"And","given":"Tonderayi M Matsungo","non-dropping-particle":"","parse-names":false,"suffix":""},{"dropping-particle":"","family":"Chopera","given":"Prosper","non-dropping-particle":"","parse-names":false,"suffix":""}],"id":"ITEM-1","issue":"July","issued":{"date-parts":[["2023"]]},"title":"A pilot survey of selenium status and its geospatial variation among children and women in three rural districts of Zimbabwe","type":"article-journal"},"uris":["http://www.mendeley.com/documents/?uuid=85c0e287-8c0f-4c7f-9713-1433701bc688"]}],"mendeley":{"formattedCitation":"(Mutonhodza &lt;i&gt;et al.&lt;/i&gt;, 2023)","plainTextFormattedCitation":"(Mutonhodza et al., 2023)","previouslyFormattedCitation":"(Mutonhodza &lt;i&gt;et al.&lt;/i&gt;, 2023)"},"properties":{"noteIndex":0},"schema":"https://github.com/citation-style-language/schema/raw/master/csl-citation.json"}</w:instrText>
      </w:r>
      <w:r w:rsidR="00204DF2" w:rsidRPr="0071366A">
        <w:rPr>
          <w:rFonts w:ascii="Times New Roman" w:hAnsi="Times New Roman" w:cs="Times New Roman"/>
          <w:vertAlign w:val="superscript"/>
        </w:rPr>
        <w:fldChar w:fldCharType="separate"/>
      </w:r>
      <w:r w:rsidR="00204DF2" w:rsidRPr="0071366A">
        <w:rPr>
          <w:rFonts w:ascii="Times New Roman" w:hAnsi="Times New Roman" w:cs="Times New Roman"/>
          <w:noProof/>
          <w:vertAlign w:val="superscript"/>
        </w:rPr>
        <w:t xml:space="preserve">(Mutonhodza </w:t>
      </w:r>
      <w:r w:rsidR="00204DF2" w:rsidRPr="0071366A">
        <w:rPr>
          <w:rFonts w:ascii="Times New Roman" w:hAnsi="Times New Roman" w:cs="Times New Roman"/>
          <w:i/>
          <w:noProof/>
          <w:vertAlign w:val="superscript"/>
        </w:rPr>
        <w:t>et al.</w:t>
      </w:r>
      <w:r w:rsidR="00204DF2" w:rsidRPr="0071366A">
        <w:rPr>
          <w:rFonts w:ascii="Times New Roman" w:hAnsi="Times New Roman" w:cs="Times New Roman"/>
          <w:noProof/>
          <w:vertAlign w:val="superscript"/>
        </w:rPr>
        <w:t>, 2023)</w:t>
      </w:r>
      <w:r w:rsidR="00204DF2" w:rsidRPr="0071366A">
        <w:rPr>
          <w:rFonts w:ascii="Times New Roman" w:hAnsi="Times New Roman" w:cs="Times New Roman"/>
          <w:vertAlign w:val="superscript"/>
        </w:rPr>
        <w:fldChar w:fldCharType="end"/>
      </w:r>
      <w:r w:rsidR="003B343D">
        <w:rPr>
          <w:rFonts w:ascii="Times New Roman" w:hAnsi="Times New Roman" w:cs="Times New Roman"/>
          <w:vertAlign w:val="superscript"/>
        </w:rPr>
        <w:t xml:space="preserve">. Linear regression </w:t>
      </w:r>
    </w:p>
    <w:p w14:paraId="1E3E924E" w14:textId="7397CCAE" w:rsidR="00EC33E8" w:rsidRPr="006B4890" w:rsidRDefault="00EC33E8">
      <w:pPr>
        <w:rPr>
          <w:rFonts w:ascii="Times New Roman" w:hAnsi="Times New Roman" w:cs="Times New Roman"/>
        </w:rPr>
      </w:pPr>
    </w:p>
    <w:p w14:paraId="7C812773" w14:textId="0B16549F" w:rsidR="0073560C" w:rsidRPr="00204DF2" w:rsidRDefault="00EC643A" w:rsidP="0073560C">
      <w:pPr>
        <w:spacing w:line="240" w:lineRule="auto"/>
        <w:rPr>
          <w:rFonts w:ascii="Times New Roman" w:eastAsia="Calibri" w:hAnsi="Times New Roman" w:cs="Times New Roman"/>
          <w:color w:val="FF0000"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sz w:val="24"/>
          <w:szCs w:val="24"/>
          <w:lang w:eastAsia="en-GB"/>
        </w:rPr>
        <w:t>Reference</w:t>
      </w:r>
      <w:bookmarkStart w:id="0" w:name="_GoBack"/>
      <w:bookmarkEnd w:id="0"/>
    </w:p>
    <w:p w14:paraId="10D3B7F3" w14:textId="77777777" w:rsidR="00510C79" w:rsidRPr="00AB3EB9" w:rsidRDefault="00510C79" w:rsidP="00510C79">
      <w:pPr>
        <w:numPr>
          <w:ilvl w:val="3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utonhodz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B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Chagumair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C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Dembedz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M. P., Joy, E. J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Manzeke-Kangar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M. G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Njovo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H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Nyadzayo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T. K., Lark, R. M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Kalimbir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A. A., Bailey, E. H.,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Broadley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M. R., And, T. M. M., &amp; </w:t>
      </w:r>
      <w:proofErr w:type="spellStart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Chopera</w:t>
      </w:r>
      <w:proofErr w:type="spellEnd"/>
      <w:r w:rsidRPr="00AB3EB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P. (2023). A pilot survey of selenium status and its geospatial variation among children and women in three rural districts of Zimbabwe. July. </w:t>
      </w:r>
      <w:hyperlink r:id="rId6" w:history="1">
        <w:r w:rsidRPr="00AB3EB9">
          <w:rPr>
            <w:rFonts w:ascii="Times New Roman" w:eastAsia="Calibri" w:hAnsi="Times New Roman" w:cs="Times New Roman"/>
            <w:color w:val="0000FF"/>
            <w:kern w:val="0"/>
            <w:sz w:val="24"/>
            <w:szCs w:val="24"/>
            <w:u w:val="single"/>
            <w:lang w:val="en-GB"/>
            <w14:ligatures w14:val="none"/>
          </w:rPr>
          <w:t>https://doi.org/10.3389/fnut.2023.1235113</w:t>
        </w:r>
      </w:hyperlink>
    </w:p>
    <w:p w14:paraId="1CCF42A1" w14:textId="77777777" w:rsidR="0073560C" w:rsidRPr="0073560C" w:rsidRDefault="0073560C">
      <w:pPr>
        <w:rPr>
          <w:lang w:val="en-GB"/>
        </w:rPr>
      </w:pPr>
    </w:p>
    <w:sectPr w:rsidR="0073560C" w:rsidRPr="0073560C" w:rsidSect="009A6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9C7F82"/>
    <w:multiLevelType w:val="multilevel"/>
    <w:tmpl w:val="5D9C7F8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60C"/>
    <w:rsid w:val="000336DF"/>
    <w:rsid w:val="00204DF2"/>
    <w:rsid w:val="003B343D"/>
    <w:rsid w:val="00446E33"/>
    <w:rsid w:val="00510C79"/>
    <w:rsid w:val="0051474C"/>
    <w:rsid w:val="006B4890"/>
    <w:rsid w:val="006C5DBA"/>
    <w:rsid w:val="0071366A"/>
    <w:rsid w:val="0073560C"/>
    <w:rsid w:val="007E69AA"/>
    <w:rsid w:val="009A6BAF"/>
    <w:rsid w:val="00B62A15"/>
    <w:rsid w:val="00C372D6"/>
    <w:rsid w:val="00EC33E8"/>
    <w:rsid w:val="00EC3DEE"/>
    <w:rsid w:val="00EC643A"/>
    <w:rsid w:val="00F05D86"/>
    <w:rsid w:val="00F34D1A"/>
    <w:rsid w:val="00F95F0F"/>
    <w:rsid w:val="00FA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5159F3"/>
  <w15:chartTrackingRefBased/>
  <w15:docId w15:val="{A6C4CACA-3961-4ECC-BABA-179CF18C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39"/>
    <w:qFormat/>
    <w:rsid w:val="0073560C"/>
    <w:pPr>
      <w:spacing w:after="0" w:line="240" w:lineRule="auto"/>
    </w:pPr>
    <w:rPr>
      <w:rFonts w:ascii="Cambria" w:hAnsi="Cambria"/>
      <w:kern w:val="0"/>
      <w:sz w:val="20"/>
      <w:szCs w:val="20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rsid w:val="0073560C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eastAsia="en-GB"/>
      <w14:ligatures w14:val="none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uiPriority w:val="42"/>
    <w:qFormat/>
    <w:rsid w:val="0073560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3389/fnut.2023.123511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880AE-AFAF-4FD8-982B-C17AD52FA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la Mutonhodza</dc:creator>
  <cp:keywords/>
  <dc:description/>
  <cp:lastModifiedBy>Oliver</cp:lastModifiedBy>
  <cp:revision>14</cp:revision>
  <dcterms:created xsi:type="dcterms:W3CDTF">2024-04-28T01:40:00Z</dcterms:created>
  <dcterms:modified xsi:type="dcterms:W3CDTF">2024-06-0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a1993-d147-4c78-a95c-8e78d5d7e21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ional-library-of-medicine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168b946-9afe-3d10-a81b-798994cd60ce</vt:lpwstr>
  </property>
  <property fmtid="{D5CDD505-2E9C-101B-9397-08002B2CF9AE}" pid="25" name="Mendeley Citation Style_1">
    <vt:lpwstr>http://www.zotero.org/styles/harvard-cite-them-right</vt:lpwstr>
  </property>
</Properties>
</file>